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4F79" w14:textId="77777777" w:rsidR="004D5E7F" w:rsidRPr="00723508" w:rsidRDefault="004D5E7F" w:rsidP="004D5E7F">
      <w:pPr>
        <w:spacing w:line="480" w:lineRule="auto"/>
        <w:rPr>
          <w:rFonts w:ascii="Arial" w:hAnsi="Arial" w:cs="Arial"/>
          <w:b/>
          <w:bCs/>
        </w:rPr>
      </w:pPr>
      <w:r w:rsidRPr="00B952F3">
        <w:rPr>
          <w:rFonts w:ascii="Arial" w:hAnsi="Arial" w:cs="Arial"/>
          <w:b/>
          <w:bCs/>
        </w:rPr>
        <w:t>Supplementary Table 1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975"/>
        <w:gridCol w:w="2700"/>
        <w:gridCol w:w="5760"/>
      </w:tblGrid>
      <w:tr w:rsidR="004D5E7F" w:rsidRPr="00F4772A" w14:paraId="0F5AEBA2" w14:textId="77777777" w:rsidTr="004D5E7F">
        <w:tc>
          <w:tcPr>
            <w:tcW w:w="1975" w:type="dxa"/>
          </w:tcPr>
          <w:p w14:paraId="5F53A534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0836">
              <w:rPr>
                <w:rFonts w:ascii="Arial" w:hAnsi="Arial" w:cs="Arial"/>
                <w:b/>
                <w:bCs/>
                <w:sz w:val="22"/>
                <w:szCs w:val="22"/>
              </w:rPr>
              <w:t>Antibody Target</w:t>
            </w:r>
          </w:p>
        </w:tc>
        <w:tc>
          <w:tcPr>
            <w:tcW w:w="2700" w:type="dxa"/>
          </w:tcPr>
          <w:p w14:paraId="26F5AA56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0836">
              <w:rPr>
                <w:rFonts w:ascii="Arial" w:hAnsi="Arial" w:cs="Arial"/>
                <w:b/>
                <w:bCs/>
                <w:sz w:val="22"/>
                <w:szCs w:val="22"/>
              </w:rPr>
              <w:t>Conjugate Fluorophore</w:t>
            </w:r>
          </w:p>
        </w:tc>
        <w:tc>
          <w:tcPr>
            <w:tcW w:w="5760" w:type="dxa"/>
          </w:tcPr>
          <w:p w14:paraId="3994750B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0836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</w:tr>
      <w:tr w:rsidR="004D5E7F" w:rsidRPr="00F4772A" w14:paraId="08E80210" w14:textId="77777777" w:rsidTr="004D5E7F">
        <w:tc>
          <w:tcPr>
            <w:tcW w:w="1975" w:type="dxa"/>
          </w:tcPr>
          <w:p w14:paraId="2E0E6804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D45</w:t>
            </w:r>
          </w:p>
        </w:tc>
        <w:tc>
          <w:tcPr>
            <w:tcW w:w="2700" w:type="dxa"/>
          </w:tcPr>
          <w:p w14:paraId="79B923D6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V711</w:t>
            </w:r>
          </w:p>
        </w:tc>
        <w:tc>
          <w:tcPr>
            <w:tcW w:w="5760" w:type="dxa"/>
          </w:tcPr>
          <w:p w14:paraId="4EA0C665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D Biosciences (East Rutherford, NJ)</w:t>
            </w:r>
          </w:p>
        </w:tc>
      </w:tr>
      <w:tr w:rsidR="004D5E7F" w:rsidRPr="00F4772A" w14:paraId="2B4FA9BF" w14:textId="77777777" w:rsidTr="004D5E7F">
        <w:tc>
          <w:tcPr>
            <w:tcW w:w="1975" w:type="dxa"/>
          </w:tcPr>
          <w:p w14:paraId="47A3CC78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2700" w:type="dxa"/>
          </w:tcPr>
          <w:p w14:paraId="71E7FB52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PE-Cy-7</w:t>
            </w:r>
          </w:p>
        </w:tc>
        <w:tc>
          <w:tcPr>
            <w:tcW w:w="5760" w:type="dxa"/>
          </w:tcPr>
          <w:p w14:paraId="6BA16FEC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298FDF6B" w14:textId="77777777" w:rsidTr="004D5E7F">
        <w:tc>
          <w:tcPr>
            <w:tcW w:w="1975" w:type="dxa"/>
          </w:tcPr>
          <w:p w14:paraId="2A2FC55A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2700" w:type="dxa"/>
          </w:tcPr>
          <w:p w14:paraId="05B2D3AF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V605</w:t>
            </w:r>
          </w:p>
        </w:tc>
        <w:tc>
          <w:tcPr>
            <w:tcW w:w="5760" w:type="dxa"/>
          </w:tcPr>
          <w:p w14:paraId="386F86B7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241D0BC5" w14:textId="77777777" w:rsidTr="004D5E7F">
        <w:tc>
          <w:tcPr>
            <w:tcW w:w="1975" w:type="dxa"/>
          </w:tcPr>
          <w:p w14:paraId="0F7AC38C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CD16</w:t>
            </w:r>
          </w:p>
        </w:tc>
        <w:tc>
          <w:tcPr>
            <w:tcW w:w="2700" w:type="dxa"/>
          </w:tcPr>
          <w:p w14:paraId="73AC83C2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V</w:t>
            </w:r>
            <w:r>
              <w:rPr>
                <w:rFonts w:ascii="Arial" w:hAnsi="Arial" w:cs="Arial"/>
                <w:sz w:val="22"/>
                <w:szCs w:val="22"/>
              </w:rPr>
              <w:t>650</w:t>
            </w:r>
          </w:p>
        </w:tc>
        <w:tc>
          <w:tcPr>
            <w:tcW w:w="5760" w:type="dxa"/>
          </w:tcPr>
          <w:p w14:paraId="3C47A8A1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5F9D01C5" w14:textId="77777777" w:rsidTr="004D5E7F">
        <w:tc>
          <w:tcPr>
            <w:tcW w:w="1975" w:type="dxa"/>
          </w:tcPr>
          <w:p w14:paraId="095951E5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5</w:t>
            </w:r>
          </w:p>
        </w:tc>
        <w:tc>
          <w:tcPr>
            <w:tcW w:w="2700" w:type="dxa"/>
          </w:tcPr>
          <w:p w14:paraId="42A7830D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5760" w:type="dxa"/>
          </w:tcPr>
          <w:p w14:paraId="2F5B60CA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Millipore Sigma (St. Louis, MO)</w:t>
            </w:r>
          </w:p>
        </w:tc>
      </w:tr>
      <w:tr w:rsidR="004D5E7F" w:rsidRPr="00F4772A" w14:paraId="172D35EE" w14:textId="77777777" w:rsidTr="004D5E7F">
        <w:tc>
          <w:tcPr>
            <w:tcW w:w="1975" w:type="dxa"/>
          </w:tcPr>
          <w:p w14:paraId="2559BAFC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0</w:t>
            </w:r>
          </w:p>
        </w:tc>
        <w:tc>
          <w:tcPr>
            <w:tcW w:w="2700" w:type="dxa"/>
          </w:tcPr>
          <w:p w14:paraId="7E6715E8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erCP5.5</w:t>
            </w:r>
          </w:p>
        </w:tc>
        <w:tc>
          <w:tcPr>
            <w:tcW w:w="5760" w:type="dxa"/>
          </w:tcPr>
          <w:p w14:paraId="53C0669B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R&amp;D Systems (Minneapolis, MN)</w:t>
            </w:r>
          </w:p>
        </w:tc>
      </w:tr>
      <w:tr w:rsidR="004D5E7F" w:rsidRPr="00F4772A" w14:paraId="72889322" w14:textId="77777777" w:rsidTr="004D5E7F">
        <w:tc>
          <w:tcPr>
            <w:tcW w:w="1975" w:type="dxa"/>
          </w:tcPr>
          <w:p w14:paraId="3C7ABB56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41</w:t>
            </w:r>
          </w:p>
        </w:tc>
        <w:tc>
          <w:tcPr>
            <w:tcW w:w="2700" w:type="dxa"/>
          </w:tcPr>
          <w:p w14:paraId="4B719DD8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-Dazzle</w:t>
            </w:r>
          </w:p>
        </w:tc>
        <w:tc>
          <w:tcPr>
            <w:tcW w:w="5760" w:type="dxa"/>
          </w:tcPr>
          <w:p w14:paraId="60C14BDF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0BCFFC9B" w14:textId="77777777" w:rsidTr="004D5E7F">
        <w:tc>
          <w:tcPr>
            <w:tcW w:w="1975" w:type="dxa"/>
          </w:tcPr>
          <w:p w14:paraId="7C81797B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62p</w:t>
            </w:r>
          </w:p>
        </w:tc>
        <w:tc>
          <w:tcPr>
            <w:tcW w:w="2700" w:type="dxa"/>
          </w:tcPr>
          <w:p w14:paraId="0E1E66E3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700</w:t>
            </w:r>
          </w:p>
        </w:tc>
        <w:tc>
          <w:tcPr>
            <w:tcW w:w="5760" w:type="dxa"/>
          </w:tcPr>
          <w:p w14:paraId="3F5DC80A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0A868280" w14:textId="77777777" w:rsidTr="004D5E7F">
        <w:tc>
          <w:tcPr>
            <w:tcW w:w="1975" w:type="dxa"/>
          </w:tcPr>
          <w:p w14:paraId="451A7909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66b</w:t>
            </w:r>
          </w:p>
        </w:tc>
        <w:tc>
          <w:tcPr>
            <w:tcW w:w="2700" w:type="dxa"/>
          </w:tcPr>
          <w:p w14:paraId="23A226FD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5760" w:type="dxa"/>
          </w:tcPr>
          <w:p w14:paraId="1EBE6DC9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579470A9" w14:textId="77777777" w:rsidTr="004D5E7F">
        <w:tc>
          <w:tcPr>
            <w:tcW w:w="1975" w:type="dxa"/>
          </w:tcPr>
          <w:p w14:paraId="6549311B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PO</w:t>
            </w:r>
          </w:p>
        </w:tc>
        <w:tc>
          <w:tcPr>
            <w:tcW w:w="2700" w:type="dxa"/>
          </w:tcPr>
          <w:p w14:paraId="43EDB306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5760" w:type="dxa"/>
          </w:tcPr>
          <w:p w14:paraId="10F9BB55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D Biosciences (East Rutherford, NJ)</w:t>
            </w:r>
          </w:p>
        </w:tc>
      </w:tr>
      <w:tr w:rsidR="004D5E7F" w:rsidRPr="00F4772A" w14:paraId="6ED61B3A" w14:textId="77777777" w:rsidTr="004D5E7F">
        <w:tc>
          <w:tcPr>
            <w:tcW w:w="1975" w:type="dxa"/>
          </w:tcPr>
          <w:p w14:paraId="74B2F9DA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H3</w:t>
            </w:r>
          </w:p>
        </w:tc>
        <w:tc>
          <w:tcPr>
            <w:tcW w:w="2700" w:type="dxa"/>
          </w:tcPr>
          <w:p w14:paraId="11282712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5760" w:type="dxa"/>
          </w:tcPr>
          <w:p w14:paraId="4C6F8F37" w14:textId="7D548E16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 &amp; Invitrogen (Waltham, MA), respectively</w:t>
            </w:r>
          </w:p>
        </w:tc>
      </w:tr>
      <w:tr w:rsidR="004D5E7F" w:rsidRPr="00F4772A" w14:paraId="488C49D8" w14:textId="77777777" w:rsidTr="004D5E7F">
        <w:tc>
          <w:tcPr>
            <w:tcW w:w="1975" w:type="dxa"/>
          </w:tcPr>
          <w:p w14:paraId="26DF6FA4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ability</w:t>
            </w:r>
          </w:p>
        </w:tc>
        <w:tc>
          <w:tcPr>
            <w:tcW w:w="2700" w:type="dxa"/>
          </w:tcPr>
          <w:p w14:paraId="64CAABE3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luor506</w:t>
            </w:r>
          </w:p>
        </w:tc>
        <w:tc>
          <w:tcPr>
            <w:tcW w:w="5760" w:type="dxa"/>
          </w:tcPr>
          <w:p w14:paraId="4E30FDFA" w14:textId="32519B23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 (Waltham, MA)</w:t>
            </w:r>
          </w:p>
        </w:tc>
      </w:tr>
    </w:tbl>
    <w:p w14:paraId="6AF02105" w14:textId="382AB035" w:rsidR="004102CC" w:rsidRPr="00AA112D" w:rsidRDefault="00AA112D">
      <w:r w:rsidRPr="00AA112D">
        <w:rPr>
          <w:b/>
          <w:bCs/>
        </w:rPr>
        <w:t>Supplementary Table 1</w:t>
      </w:r>
      <w:r>
        <w:rPr>
          <w:b/>
          <w:bCs/>
        </w:rPr>
        <w:t xml:space="preserve">. </w:t>
      </w:r>
      <w:r w:rsidRPr="00AA112D">
        <w:t xml:space="preserve">Antibody-fluorophore conjugations and company used for flow cytometry </w:t>
      </w:r>
    </w:p>
    <w:sectPr w:rsidR="004102CC" w:rsidRPr="00AA1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E7F"/>
    <w:rsid w:val="00041AEA"/>
    <w:rsid w:val="000C6EB5"/>
    <w:rsid w:val="000C7568"/>
    <w:rsid w:val="001138F6"/>
    <w:rsid w:val="0012455C"/>
    <w:rsid w:val="00125682"/>
    <w:rsid w:val="00137F74"/>
    <w:rsid w:val="0017178C"/>
    <w:rsid w:val="001E7EBA"/>
    <w:rsid w:val="001F43FC"/>
    <w:rsid w:val="002715D7"/>
    <w:rsid w:val="00276DBB"/>
    <w:rsid w:val="002A3609"/>
    <w:rsid w:val="002B3B04"/>
    <w:rsid w:val="002B5F43"/>
    <w:rsid w:val="002C56D0"/>
    <w:rsid w:val="002E0FD9"/>
    <w:rsid w:val="0030475E"/>
    <w:rsid w:val="00323558"/>
    <w:rsid w:val="0038263E"/>
    <w:rsid w:val="00396B1D"/>
    <w:rsid w:val="003B2B88"/>
    <w:rsid w:val="003E2271"/>
    <w:rsid w:val="004102CC"/>
    <w:rsid w:val="004568AD"/>
    <w:rsid w:val="00466E6C"/>
    <w:rsid w:val="004D5E7F"/>
    <w:rsid w:val="005114F9"/>
    <w:rsid w:val="00514A9C"/>
    <w:rsid w:val="00526A5B"/>
    <w:rsid w:val="0052755C"/>
    <w:rsid w:val="00593DE9"/>
    <w:rsid w:val="005A7BF6"/>
    <w:rsid w:val="005B4849"/>
    <w:rsid w:val="00604AD6"/>
    <w:rsid w:val="0061344A"/>
    <w:rsid w:val="00646573"/>
    <w:rsid w:val="00664738"/>
    <w:rsid w:val="00672583"/>
    <w:rsid w:val="0067436E"/>
    <w:rsid w:val="006C08D5"/>
    <w:rsid w:val="006F56E6"/>
    <w:rsid w:val="00700A35"/>
    <w:rsid w:val="00713CC8"/>
    <w:rsid w:val="00754DCA"/>
    <w:rsid w:val="007E14BD"/>
    <w:rsid w:val="008171F6"/>
    <w:rsid w:val="00831735"/>
    <w:rsid w:val="00837219"/>
    <w:rsid w:val="008B0D2C"/>
    <w:rsid w:val="00902AFB"/>
    <w:rsid w:val="009059BD"/>
    <w:rsid w:val="00911BE5"/>
    <w:rsid w:val="009243A1"/>
    <w:rsid w:val="009715B6"/>
    <w:rsid w:val="00997416"/>
    <w:rsid w:val="00A14B92"/>
    <w:rsid w:val="00A45190"/>
    <w:rsid w:val="00A630D9"/>
    <w:rsid w:val="00A67A6B"/>
    <w:rsid w:val="00AA112D"/>
    <w:rsid w:val="00B7104D"/>
    <w:rsid w:val="00BB585E"/>
    <w:rsid w:val="00C067BA"/>
    <w:rsid w:val="00C07177"/>
    <w:rsid w:val="00C32297"/>
    <w:rsid w:val="00C33ED5"/>
    <w:rsid w:val="00C60AAF"/>
    <w:rsid w:val="00C95B70"/>
    <w:rsid w:val="00D30476"/>
    <w:rsid w:val="00D611AF"/>
    <w:rsid w:val="00D87DD8"/>
    <w:rsid w:val="00E020CD"/>
    <w:rsid w:val="00E10518"/>
    <w:rsid w:val="00E25CB1"/>
    <w:rsid w:val="00E66F19"/>
    <w:rsid w:val="00EF57EC"/>
    <w:rsid w:val="00F20120"/>
    <w:rsid w:val="00F214A2"/>
    <w:rsid w:val="00FA4306"/>
    <w:rsid w:val="00FB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A5AA3"/>
  <w15:chartTrackingRefBased/>
  <w15:docId w15:val="{F54F7107-48BB-2B45-8336-E7B973637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E7F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E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Logan</dc:creator>
  <cp:keywords/>
  <dc:description/>
  <cp:lastModifiedBy>Dean,Logan</cp:lastModifiedBy>
  <cp:revision>4</cp:revision>
  <dcterms:created xsi:type="dcterms:W3CDTF">2022-10-21T05:50:00Z</dcterms:created>
  <dcterms:modified xsi:type="dcterms:W3CDTF">2022-10-22T20:02:00Z</dcterms:modified>
</cp:coreProperties>
</file>